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1444A" w14:textId="77777777" w:rsidR="00603478" w:rsidRDefault="00603478" w:rsidP="00603478">
      <w:pPr>
        <w:pStyle w:val="Title"/>
        <w:rPr>
          <w:shd w:val="clear" w:color="auto" w:fill="FFFFFF"/>
        </w:rPr>
      </w:pPr>
      <w:r>
        <w:rPr>
          <w:shd w:val="clear" w:color="auto" w:fill="FFFFFF"/>
        </w:rPr>
        <w:t>Supplementary Appendix</w:t>
      </w:r>
    </w:p>
    <w:p w14:paraId="24B5869A" w14:textId="77777777" w:rsidR="00603478" w:rsidRPr="00603478" w:rsidRDefault="00603478" w:rsidP="00603478"/>
    <w:p w14:paraId="62F992DE" w14:textId="69BBC4D9" w:rsidR="00603478" w:rsidRDefault="00603478" w:rsidP="00603478">
      <w:pPr>
        <w:ind w:firstLine="0"/>
      </w:pPr>
      <w:r>
        <w:t xml:space="preserve">Supplement to: Shrestha NK, Burke PC, Nowacki AS, Gordon SM. Risk of Coronavirus Disease 2019 (COVID-19) among Those Up-to-Date and Not </w:t>
      </w:r>
      <w:proofErr w:type="gramStart"/>
      <w:r>
        <w:t>Up-to-Date</w:t>
      </w:r>
      <w:proofErr w:type="gramEnd"/>
      <w:r>
        <w:t xml:space="preserve"> on COVID-19 Vaccination</w:t>
      </w:r>
      <w:r w:rsidR="001D2690">
        <w:t xml:space="preserve"> by US CDC Criteria</w:t>
      </w:r>
      <w:r>
        <w:t>.</w:t>
      </w:r>
    </w:p>
    <w:p w14:paraId="1B842F15" w14:textId="77777777" w:rsidR="00603478" w:rsidRDefault="00603478" w:rsidP="00603478">
      <w:pPr>
        <w:ind w:firstLine="0"/>
      </w:pPr>
    </w:p>
    <w:p w14:paraId="390F09B4" w14:textId="77777777" w:rsidR="00603478" w:rsidRPr="00603478" w:rsidRDefault="00603478" w:rsidP="00603478">
      <w:pPr>
        <w:ind w:firstLine="0"/>
      </w:pPr>
      <w:r>
        <w:t>This supplement has been provided by the authors to give readers additional information about the work.</w:t>
      </w:r>
    </w:p>
    <w:p w14:paraId="10F40666" w14:textId="77777777" w:rsidR="00603478" w:rsidRDefault="00603478" w:rsidP="00603478">
      <w:pPr>
        <w:ind w:firstLine="0"/>
        <w:rPr>
          <w:rFonts w:ascii="Arial" w:eastAsiaTheme="majorEastAsia" w:hAnsi="Arial" w:cstheme="majorBidi"/>
          <w:b/>
          <w:caps/>
          <w:sz w:val="24"/>
          <w:szCs w:val="32"/>
          <w:shd w:val="clear" w:color="auto" w:fill="FFFFFF"/>
        </w:rPr>
      </w:pPr>
    </w:p>
    <w:p w14:paraId="7CA63FE2" w14:textId="77777777" w:rsidR="00603478" w:rsidRPr="00603478" w:rsidRDefault="00603478" w:rsidP="00603478"/>
    <w:p w14:paraId="10EDB039" w14:textId="77777777" w:rsidR="00603478" w:rsidRDefault="00603478" w:rsidP="00603478">
      <w:pPr>
        <w:pStyle w:val="Heading1"/>
        <w:rPr>
          <w:shd w:val="clear" w:color="auto" w:fill="FFFFFF"/>
        </w:rPr>
      </w:pPr>
    </w:p>
    <w:p w14:paraId="098E3C93" w14:textId="77777777" w:rsidR="00603478" w:rsidRDefault="00603478" w:rsidP="00603478">
      <w:pPr>
        <w:pStyle w:val="Heading1"/>
        <w:rPr>
          <w:shd w:val="clear" w:color="auto" w:fill="FFFFFF"/>
        </w:rPr>
      </w:pPr>
    </w:p>
    <w:p w14:paraId="30B679EB" w14:textId="77777777" w:rsidR="00603478" w:rsidRDefault="00603478">
      <w:pPr>
        <w:spacing w:after="160" w:line="259" w:lineRule="auto"/>
        <w:ind w:firstLine="0"/>
        <w:rPr>
          <w:rFonts w:ascii="Arial" w:eastAsiaTheme="majorEastAsia" w:hAnsi="Arial" w:cstheme="majorBidi"/>
          <w:b/>
          <w:caps/>
          <w:sz w:val="24"/>
          <w:szCs w:val="32"/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636FEDC8" w14:textId="77777777" w:rsidR="00603478" w:rsidRDefault="00603478" w:rsidP="00603478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lastRenderedPageBreak/>
        <w:t>Supplementary tables</w:t>
      </w:r>
    </w:p>
    <w:p w14:paraId="58020173" w14:textId="77777777" w:rsidR="00603478" w:rsidRPr="00896233" w:rsidRDefault="00603478" w:rsidP="00603478">
      <w:pPr>
        <w:pStyle w:val="Heading2"/>
      </w:pPr>
      <w:r>
        <w:t>Supplementary Table 1</w:t>
      </w:r>
    </w:p>
    <w:p w14:paraId="5FFE72EA" w14:textId="77777777" w:rsidR="00603478" w:rsidRPr="008D3FA1" w:rsidRDefault="00603478" w:rsidP="00603478">
      <w:pPr>
        <w:pStyle w:val="tablecaption"/>
        <w:rPr>
          <w:vertAlign w:val="superscript"/>
        </w:rPr>
      </w:pPr>
      <w:r>
        <w:rPr>
          <w:color w:val="201F1E"/>
          <w:shd w:val="clear" w:color="auto" w:fill="FFFFFF"/>
        </w:rPr>
        <w:t>Supplementary Table 1.</w:t>
      </w:r>
      <w:r>
        <w:t xml:space="preserve"> </w:t>
      </w:r>
      <w:r w:rsidRPr="008D3FA1">
        <w:t xml:space="preserve"> </w:t>
      </w:r>
      <w:r w:rsidRPr="00777825">
        <w:t xml:space="preserve">Adjusted Associations </w:t>
      </w:r>
      <w:proofErr w:type="gramStart"/>
      <w:r w:rsidRPr="00777825">
        <w:t>With</w:t>
      </w:r>
      <w:proofErr w:type="gramEnd"/>
      <w:r w:rsidRPr="00777825">
        <w:t xml:space="preserve"> Time to COVID-19 When Those Above Age 65 Need</w:t>
      </w:r>
      <w:r>
        <w:t>ed</w:t>
      </w:r>
      <w:r w:rsidRPr="00777825">
        <w:t xml:space="preserve"> Two Vaccine Doses to Be Considered “Up-To-Date”</w:t>
      </w:r>
    </w:p>
    <w:tbl>
      <w:tblPr>
        <w:tblStyle w:val="ListTable1Light-Accent3"/>
        <w:tblW w:w="738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2340"/>
        <w:gridCol w:w="810"/>
      </w:tblGrid>
      <w:tr w:rsidR="00603478" w14:paraId="6C70D12A" w14:textId="77777777" w:rsidTr="004505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12" w:space="0" w:color="auto"/>
              <w:bottom w:val="single" w:sz="8" w:space="0" w:color="auto"/>
            </w:tcBorders>
          </w:tcPr>
          <w:p w14:paraId="3F8B688E" w14:textId="77777777" w:rsidR="00603478" w:rsidRPr="007C5B5C" w:rsidRDefault="00603478" w:rsidP="00450559">
            <w:pPr>
              <w:spacing w:after="160"/>
              <w:ind w:firstLine="0"/>
              <w:rPr>
                <w:b w:val="0"/>
              </w:rPr>
            </w:pPr>
            <w:r>
              <w:t>Variables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</w:tcPr>
          <w:p w14:paraId="6236D87D" w14:textId="77777777" w:rsidR="00603478" w:rsidRPr="007C5B5C" w:rsidRDefault="00603478" w:rsidP="00450559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4343A7">
              <w:t xml:space="preserve">Adjusted HR (95% </w:t>
            </w:r>
            <w:proofErr w:type="gramStart"/>
            <w:r w:rsidRPr="004343A7">
              <w:t>CI)</w:t>
            </w:r>
            <w:r w:rsidRPr="004343A7">
              <w:rPr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top w:val="single" w:sz="12" w:space="0" w:color="auto"/>
              <w:bottom w:val="single" w:sz="8" w:space="0" w:color="auto"/>
            </w:tcBorders>
          </w:tcPr>
          <w:p w14:paraId="6D1C297F" w14:textId="77777777" w:rsidR="00603478" w:rsidRPr="007C5B5C" w:rsidRDefault="00603478" w:rsidP="00450559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343A7">
              <w:rPr>
                <w:i/>
              </w:rPr>
              <w:t>P</w:t>
            </w:r>
            <w:r w:rsidRPr="004343A7">
              <w:t xml:space="preserve"> </w:t>
            </w:r>
          </w:p>
        </w:tc>
      </w:tr>
      <w:tr w:rsidR="00603478" w14:paraId="4BBA7B13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F1524FB" w14:textId="653D8904" w:rsidR="00603478" w:rsidRDefault="00603478" w:rsidP="00450559">
            <w:pPr>
              <w:pStyle w:val="tablecontents"/>
            </w:pPr>
            <w:r>
              <w:t>Vaccination status “up-to-</w:t>
            </w:r>
            <w:proofErr w:type="spellStart"/>
            <w:proofErr w:type="gramStart"/>
            <w:r>
              <w:t>date”</w:t>
            </w:r>
            <w:r>
              <w:rPr>
                <w:vertAlign w:val="superscript"/>
              </w:rPr>
              <w:t>b</w:t>
            </w:r>
            <w:proofErr w:type="spellEnd"/>
            <w:proofErr w:type="gramEnd"/>
            <w:r>
              <w:t xml:space="preserve"> </w:t>
            </w:r>
          </w:p>
        </w:tc>
        <w:tc>
          <w:tcPr>
            <w:tcW w:w="2340" w:type="dxa"/>
          </w:tcPr>
          <w:p w14:paraId="29387A3E" w14:textId="06979142" w:rsidR="00603478" w:rsidRDefault="001D2690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2</w:t>
            </w:r>
            <w:r w:rsidR="00603478">
              <w:t xml:space="preserve"> (0.</w:t>
            </w:r>
            <w:r>
              <w:t>95</w:t>
            </w:r>
            <w:r w:rsidR="00603478">
              <w:t>-</w:t>
            </w:r>
            <w:r>
              <w:t>1.32</w:t>
            </w:r>
            <w:r w:rsidR="00603478">
              <w:t>)</w:t>
            </w:r>
          </w:p>
        </w:tc>
        <w:tc>
          <w:tcPr>
            <w:tcW w:w="810" w:type="dxa"/>
          </w:tcPr>
          <w:p w14:paraId="76B653D1" w14:textId="1E4C63AA" w:rsidR="00603478" w:rsidRDefault="001D2690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</w:t>
            </w:r>
          </w:p>
        </w:tc>
      </w:tr>
      <w:tr w:rsidR="00603478" w14:paraId="768FA96F" w14:textId="77777777" w:rsidTr="0045055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C10755F" w14:textId="77777777" w:rsidR="00603478" w:rsidRPr="00783AA1" w:rsidRDefault="00603478" w:rsidP="00450559">
            <w:pPr>
              <w:pStyle w:val="tablecontents"/>
              <w:rPr>
                <w:vertAlign w:val="superscript"/>
              </w:rPr>
            </w:pPr>
            <w:r>
              <w:t>Propensity to get tested for COVID-19</w:t>
            </w:r>
            <w:r>
              <w:rPr>
                <w:vertAlign w:val="superscript"/>
              </w:rPr>
              <w:t>c</w:t>
            </w:r>
          </w:p>
        </w:tc>
        <w:tc>
          <w:tcPr>
            <w:tcW w:w="2340" w:type="dxa"/>
          </w:tcPr>
          <w:p w14:paraId="2E73A5D0" w14:textId="77777777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 (1.08-1.10)</w:t>
            </w:r>
          </w:p>
        </w:tc>
        <w:tc>
          <w:tcPr>
            <w:tcW w:w="810" w:type="dxa"/>
          </w:tcPr>
          <w:p w14:paraId="25ACF069" w14:textId="77777777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603478" w14:paraId="32C3461B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063F77F" w14:textId="77777777" w:rsidR="00603478" w:rsidRDefault="00603478" w:rsidP="00450559">
            <w:pPr>
              <w:pStyle w:val="tablecontents"/>
            </w:pPr>
            <w:r>
              <w:t>Age</w:t>
            </w:r>
          </w:p>
        </w:tc>
        <w:tc>
          <w:tcPr>
            <w:tcW w:w="2340" w:type="dxa"/>
          </w:tcPr>
          <w:p w14:paraId="161A7378" w14:textId="7197140D" w:rsidR="00603478" w:rsidRDefault="001D2690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7</w:t>
            </w:r>
            <w:r w:rsidR="00603478">
              <w:t xml:space="preserve"> </w:t>
            </w:r>
            <w:r w:rsidR="00603478" w:rsidRPr="002D2E09">
              <w:t>(</w:t>
            </w:r>
            <w:r w:rsidR="00603478">
              <w:t>0.99</w:t>
            </w:r>
            <w:r>
              <w:t>3</w:t>
            </w:r>
            <w:r w:rsidR="00603478">
              <w:t>-1.00</w:t>
            </w:r>
            <w:r>
              <w:t>1</w:t>
            </w:r>
            <w:r w:rsidR="00603478" w:rsidRPr="002D2E09">
              <w:t>)</w:t>
            </w:r>
          </w:p>
        </w:tc>
        <w:tc>
          <w:tcPr>
            <w:tcW w:w="810" w:type="dxa"/>
          </w:tcPr>
          <w:p w14:paraId="0FCC7C25" w14:textId="114B3A7C" w:rsidR="00603478" w:rsidRDefault="00603478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1D2690">
              <w:t>15</w:t>
            </w:r>
          </w:p>
        </w:tc>
      </w:tr>
      <w:tr w:rsidR="00603478" w14:paraId="317C9292" w14:textId="77777777" w:rsidTr="0045055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8653B5B" w14:textId="77777777" w:rsidR="00603478" w:rsidRPr="00241B3B" w:rsidRDefault="00603478" w:rsidP="00450559">
            <w:pPr>
              <w:pStyle w:val="tablecontents"/>
              <w:rPr>
                <w:b/>
              </w:rPr>
            </w:pPr>
            <w:r>
              <w:t>Male sex</w:t>
            </w:r>
          </w:p>
        </w:tc>
        <w:tc>
          <w:tcPr>
            <w:tcW w:w="2340" w:type="dxa"/>
          </w:tcPr>
          <w:p w14:paraId="2EA2CAEE" w14:textId="54139136" w:rsidR="00603478" w:rsidRPr="002D2E09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  <w:r w:rsidR="001D2690">
              <w:t>0</w:t>
            </w:r>
            <w:r w:rsidRPr="002D2E09">
              <w:t xml:space="preserve"> (</w:t>
            </w:r>
            <w:r>
              <w:t>0.7</w:t>
            </w:r>
            <w:r w:rsidR="001D2690">
              <w:t>0</w:t>
            </w:r>
            <w:r w:rsidRPr="002D2E09">
              <w:t>-</w:t>
            </w:r>
            <w:r>
              <w:t>0.9</w:t>
            </w:r>
            <w:r w:rsidR="001D2690">
              <w:t>0</w:t>
            </w:r>
            <w:r w:rsidRPr="002D2E09">
              <w:t>)</w:t>
            </w:r>
          </w:p>
        </w:tc>
        <w:tc>
          <w:tcPr>
            <w:tcW w:w="810" w:type="dxa"/>
          </w:tcPr>
          <w:p w14:paraId="364FE121" w14:textId="77777777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603478" w14:paraId="643AADBE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30FADE1" w14:textId="77777777" w:rsidR="00603478" w:rsidRDefault="00603478" w:rsidP="00450559">
            <w:pPr>
              <w:pStyle w:val="tablecontents"/>
            </w:pPr>
            <w:r>
              <w:t xml:space="preserve">Most recent prior SARS-CoV-2 </w:t>
            </w:r>
            <w:proofErr w:type="spellStart"/>
            <w:r>
              <w:t>infection</w:t>
            </w:r>
            <w:r>
              <w:rPr>
                <w:vertAlign w:val="superscript"/>
              </w:rPr>
              <w:t>d</w:t>
            </w:r>
            <w:proofErr w:type="spellEnd"/>
            <w:r>
              <w:t xml:space="preserve"> </w:t>
            </w:r>
          </w:p>
        </w:tc>
        <w:tc>
          <w:tcPr>
            <w:tcW w:w="2340" w:type="dxa"/>
          </w:tcPr>
          <w:p w14:paraId="5B8E451D" w14:textId="77777777" w:rsidR="00603478" w:rsidRDefault="00603478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0" w:type="dxa"/>
          </w:tcPr>
          <w:p w14:paraId="7BFE4219" w14:textId="77777777" w:rsidR="00603478" w:rsidRDefault="00603478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03478" w14:paraId="40FCB3AC" w14:textId="77777777" w:rsidTr="0045055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A284B2F" w14:textId="77777777" w:rsidR="00603478" w:rsidRDefault="00603478" w:rsidP="00450559">
            <w:pPr>
              <w:pStyle w:val="tablecontents"/>
              <w:ind w:left="338"/>
            </w:pPr>
            <w:r>
              <w:t>During Pre-Omicron phase</w:t>
            </w:r>
          </w:p>
        </w:tc>
        <w:tc>
          <w:tcPr>
            <w:tcW w:w="2340" w:type="dxa"/>
          </w:tcPr>
          <w:p w14:paraId="36D918E6" w14:textId="5F02E3F6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  <w:r w:rsidR="001D2690">
              <w:t>7</w:t>
            </w:r>
            <w:r>
              <w:t xml:space="preserve"> (0.92-1.2</w:t>
            </w:r>
            <w:r w:rsidR="001D2690">
              <w:t>4</w:t>
            </w:r>
            <w:r>
              <w:t>)</w:t>
            </w:r>
          </w:p>
        </w:tc>
        <w:tc>
          <w:tcPr>
            <w:tcW w:w="810" w:type="dxa"/>
          </w:tcPr>
          <w:p w14:paraId="419D0CB1" w14:textId="3B35F6D8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1D2690">
              <w:t>38</w:t>
            </w:r>
          </w:p>
        </w:tc>
      </w:tr>
      <w:tr w:rsidR="00603478" w14:paraId="67DD5364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985B15D" w14:textId="77777777" w:rsidR="00603478" w:rsidRDefault="00603478" w:rsidP="00450559">
            <w:pPr>
              <w:pStyle w:val="tablecontents"/>
              <w:ind w:left="338"/>
            </w:pPr>
            <w:r>
              <w:t>During Omicron BA.1/BA.2 dominant phase</w:t>
            </w:r>
          </w:p>
        </w:tc>
        <w:tc>
          <w:tcPr>
            <w:tcW w:w="2340" w:type="dxa"/>
          </w:tcPr>
          <w:p w14:paraId="58F21B7E" w14:textId="5EAE63B1" w:rsidR="00603478" w:rsidRDefault="00603478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="001D2690">
              <w:t>3</w:t>
            </w:r>
            <w:r>
              <w:t xml:space="preserve"> (0.7</w:t>
            </w:r>
            <w:r w:rsidR="001D2690">
              <w:t>2</w:t>
            </w:r>
            <w:r>
              <w:t>-0.9</w:t>
            </w:r>
            <w:r w:rsidR="001D2690">
              <w:t>5</w:t>
            </w:r>
            <w:r>
              <w:t>)</w:t>
            </w:r>
          </w:p>
        </w:tc>
        <w:tc>
          <w:tcPr>
            <w:tcW w:w="810" w:type="dxa"/>
          </w:tcPr>
          <w:p w14:paraId="5B15A164" w14:textId="04D8F9F8" w:rsidR="00603478" w:rsidRDefault="00603478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1D2690">
              <w:t>06</w:t>
            </w:r>
          </w:p>
        </w:tc>
      </w:tr>
      <w:tr w:rsidR="00603478" w14:paraId="0F3E07FD" w14:textId="77777777" w:rsidTr="0045055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0D509E8" w14:textId="77777777" w:rsidR="00603478" w:rsidRDefault="00603478" w:rsidP="00450559">
            <w:pPr>
              <w:pStyle w:val="tablecontents"/>
              <w:ind w:left="338"/>
            </w:pPr>
            <w:r>
              <w:t>During Omicron BA.4/BA.5 dominant phase</w:t>
            </w:r>
          </w:p>
        </w:tc>
        <w:tc>
          <w:tcPr>
            <w:tcW w:w="2340" w:type="dxa"/>
          </w:tcPr>
          <w:p w14:paraId="77E9D64E" w14:textId="322D0120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  <w:r w:rsidR="001D2690">
              <w:t>7</w:t>
            </w:r>
            <w:r>
              <w:t xml:space="preserve"> (0.2</w:t>
            </w:r>
            <w:r w:rsidR="001D2690">
              <w:t>1</w:t>
            </w:r>
            <w:r>
              <w:t>-0.3</w:t>
            </w:r>
            <w:r w:rsidR="001D2690">
              <w:t>4</w:t>
            </w:r>
            <w:r>
              <w:t>)</w:t>
            </w:r>
          </w:p>
        </w:tc>
        <w:tc>
          <w:tcPr>
            <w:tcW w:w="810" w:type="dxa"/>
          </w:tcPr>
          <w:p w14:paraId="60CF640C" w14:textId="77777777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D2690" w14:paraId="61393CBF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16DE1C0" w14:textId="38622176" w:rsidR="001D2690" w:rsidRDefault="001D2690" w:rsidP="001D2690">
            <w:pPr>
              <w:pStyle w:val="tablecontents"/>
              <w:ind w:left="338"/>
            </w:pPr>
            <w:r>
              <w:t>During Omicron BQ dominant phase</w:t>
            </w:r>
          </w:p>
        </w:tc>
        <w:tc>
          <w:tcPr>
            <w:tcW w:w="2340" w:type="dxa"/>
          </w:tcPr>
          <w:p w14:paraId="2F7A607D" w14:textId="4F23F102" w:rsidR="001D2690" w:rsidRDefault="001D2690" w:rsidP="001D269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 (0.04-0.21)</w:t>
            </w:r>
          </w:p>
        </w:tc>
        <w:tc>
          <w:tcPr>
            <w:tcW w:w="810" w:type="dxa"/>
          </w:tcPr>
          <w:p w14:paraId="04D457CE" w14:textId="5528934B" w:rsidR="001D2690" w:rsidRDefault="001D2690" w:rsidP="001D269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D2690" w14:paraId="2E956B64" w14:textId="77777777" w:rsidTr="0045055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3C24EA8" w14:textId="6E47D0ED" w:rsidR="001D2690" w:rsidRDefault="001D2690" w:rsidP="00242E80">
            <w:pPr>
              <w:pStyle w:val="tablecontents"/>
            </w:pPr>
            <w:r>
              <w:t xml:space="preserve">Number of prior </w:t>
            </w:r>
            <w:proofErr w:type="gramStart"/>
            <w:r>
              <w:t>vaccine</w:t>
            </w:r>
            <w:proofErr w:type="gramEnd"/>
            <w:r>
              <w:t xml:space="preserve"> </w:t>
            </w:r>
            <w:proofErr w:type="spellStart"/>
            <w:r>
              <w:t>doses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2340" w:type="dxa"/>
          </w:tcPr>
          <w:p w14:paraId="70504ACF" w14:textId="77777777" w:rsidR="001D2690" w:rsidRDefault="001D2690" w:rsidP="001D269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</w:tcPr>
          <w:p w14:paraId="5352E7DA" w14:textId="77777777" w:rsidR="001D2690" w:rsidRDefault="001D2690" w:rsidP="001D269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D2690" w14:paraId="4925197A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D950DFB" w14:textId="4008AE03" w:rsidR="001D2690" w:rsidRDefault="001D2690" w:rsidP="001D2690">
            <w:pPr>
              <w:pStyle w:val="tablecontents"/>
              <w:ind w:left="338"/>
            </w:pPr>
            <w:r>
              <w:t>1 or 2</w:t>
            </w:r>
          </w:p>
        </w:tc>
        <w:tc>
          <w:tcPr>
            <w:tcW w:w="2340" w:type="dxa"/>
          </w:tcPr>
          <w:p w14:paraId="3A463019" w14:textId="25334395" w:rsidR="001D2690" w:rsidRDefault="002A65DF" w:rsidP="001D269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1 (1.39-2.12)</w:t>
            </w:r>
          </w:p>
        </w:tc>
        <w:tc>
          <w:tcPr>
            <w:tcW w:w="810" w:type="dxa"/>
          </w:tcPr>
          <w:p w14:paraId="31B007B9" w14:textId="1BC5D41A" w:rsidR="001D2690" w:rsidRDefault="002A65DF" w:rsidP="001D269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D2690" w14:paraId="61F39665" w14:textId="77777777" w:rsidTr="0045055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92F1399" w14:textId="3DEEE08B" w:rsidR="001D2690" w:rsidRDefault="001D2690" w:rsidP="001D2690">
            <w:pPr>
              <w:pStyle w:val="tablecontents"/>
              <w:ind w:left="338"/>
            </w:pPr>
            <w:r>
              <w:t>3</w:t>
            </w:r>
          </w:p>
        </w:tc>
        <w:tc>
          <w:tcPr>
            <w:tcW w:w="2340" w:type="dxa"/>
          </w:tcPr>
          <w:p w14:paraId="2E0FBA43" w14:textId="48DB99E1" w:rsidR="001D2690" w:rsidRDefault="002A65DF" w:rsidP="001D269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3 (1.72-2.63)</w:t>
            </w:r>
          </w:p>
        </w:tc>
        <w:tc>
          <w:tcPr>
            <w:tcW w:w="810" w:type="dxa"/>
          </w:tcPr>
          <w:p w14:paraId="2C696279" w14:textId="4CB493DD" w:rsidR="001D2690" w:rsidRDefault="002A65DF" w:rsidP="001D2690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1D2690" w14:paraId="00F433B1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2880611" w14:textId="78E432F8" w:rsidR="001D2690" w:rsidRDefault="001D2690" w:rsidP="001D2690">
            <w:pPr>
              <w:pStyle w:val="tablecontents"/>
              <w:ind w:left="338"/>
            </w:pPr>
            <w:r>
              <w:t>&gt;3</w:t>
            </w:r>
          </w:p>
        </w:tc>
        <w:tc>
          <w:tcPr>
            <w:tcW w:w="2340" w:type="dxa"/>
          </w:tcPr>
          <w:p w14:paraId="675DBA87" w14:textId="61A22740" w:rsidR="001D2690" w:rsidRDefault="002A65DF" w:rsidP="001D269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5(1.66-2.78)</w:t>
            </w:r>
          </w:p>
        </w:tc>
        <w:tc>
          <w:tcPr>
            <w:tcW w:w="810" w:type="dxa"/>
          </w:tcPr>
          <w:p w14:paraId="11C9ACBB" w14:textId="1CC172CB" w:rsidR="001D2690" w:rsidRDefault="002A65DF" w:rsidP="001D2690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</w:tbl>
    <w:p w14:paraId="08A42102" w14:textId="77777777" w:rsidR="00603478" w:rsidRPr="00A87A01" w:rsidRDefault="00603478" w:rsidP="00603478">
      <w:pPr>
        <w:spacing w:after="160" w:line="259" w:lineRule="auto"/>
        <w:ind w:firstLine="0"/>
        <w:rPr>
          <w:sz w:val="16"/>
          <w:szCs w:val="16"/>
        </w:rPr>
      </w:pPr>
      <w:r w:rsidRPr="00A87A01">
        <w:rPr>
          <w:sz w:val="16"/>
          <w:szCs w:val="16"/>
        </w:rPr>
        <w:t xml:space="preserve">Abbreviation: </w:t>
      </w:r>
      <w:r>
        <w:rPr>
          <w:sz w:val="16"/>
          <w:szCs w:val="16"/>
        </w:rPr>
        <w:t>COVID-19, Coronavirus Disease 2019; HR, hazard ratio; CI, confidence interval; SARS-CoV-2, Severe Acute Respiratory Syndrome Coronavirus-2</w:t>
      </w:r>
    </w:p>
    <w:p w14:paraId="1B9303CC" w14:textId="77777777" w:rsidR="00603478" w:rsidRDefault="00603478" w:rsidP="00603478">
      <w:pPr>
        <w:spacing w:after="160" w:line="259" w:lineRule="auto"/>
        <w:ind w:firstLine="0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From</w:t>
      </w:r>
      <w:proofErr w:type="spellEnd"/>
      <w:r>
        <w:rPr>
          <w:sz w:val="16"/>
          <w:szCs w:val="16"/>
        </w:rPr>
        <w:t xml:space="preserve"> a multivariable Cox-proportional hazards regression model.</w:t>
      </w:r>
    </w:p>
    <w:p w14:paraId="72057A2E" w14:textId="77777777" w:rsidR="00603478" w:rsidRDefault="00603478" w:rsidP="00603478">
      <w:pPr>
        <w:spacing w:after="160" w:line="259" w:lineRule="auto"/>
        <w:ind w:firstLine="0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Time</w:t>
      </w:r>
      <w:proofErr w:type="spellEnd"/>
      <w:r>
        <w:rPr>
          <w:sz w:val="16"/>
          <w:szCs w:val="16"/>
        </w:rPr>
        <w:t>-dependent covariate</w:t>
      </w:r>
    </w:p>
    <w:p w14:paraId="572D2514" w14:textId="77777777" w:rsidR="00603478" w:rsidRDefault="00603478" w:rsidP="00603478">
      <w:pPr>
        <w:spacing w:after="160" w:line="259" w:lineRule="auto"/>
        <w:ind w:firstLine="0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>Calculated</w:t>
      </w:r>
      <w:proofErr w:type="spellEnd"/>
      <w:r>
        <w:rPr>
          <w:sz w:val="16"/>
          <w:szCs w:val="16"/>
        </w:rPr>
        <w:t xml:space="preserve"> as number of COVID-19 nucleic acid amplification tests done per year of employment at Cleveland Clinic </w:t>
      </w:r>
      <w:proofErr w:type="gramStart"/>
      <w:r>
        <w:rPr>
          <w:sz w:val="16"/>
          <w:szCs w:val="16"/>
        </w:rPr>
        <w:t>during the course of</w:t>
      </w:r>
      <w:proofErr w:type="gramEnd"/>
      <w:r>
        <w:rPr>
          <w:sz w:val="16"/>
          <w:szCs w:val="16"/>
        </w:rPr>
        <w:t xml:space="preserve"> the pandemic.</w:t>
      </w:r>
    </w:p>
    <w:p w14:paraId="79F45F88" w14:textId="77777777" w:rsidR="00603478" w:rsidRDefault="00603478" w:rsidP="00603478">
      <w:pPr>
        <w:spacing w:after="160" w:line="259" w:lineRule="auto"/>
        <w:ind w:firstLine="0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d</w:t>
      </w:r>
      <w:r w:rsidRPr="001934D8">
        <w:rPr>
          <w:sz w:val="16"/>
          <w:szCs w:val="16"/>
        </w:rPr>
        <w:t>Reference</w:t>
      </w:r>
      <w:proofErr w:type="spellEnd"/>
      <w:r w:rsidRPr="001934D8">
        <w:rPr>
          <w:sz w:val="16"/>
          <w:szCs w:val="16"/>
        </w:rPr>
        <w:t xml:space="preserve">: </w:t>
      </w:r>
      <w:r>
        <w:rPr>
          <w:sz w:val="16"/>
          <w:szCs w:val="16"/>
        </w:rPr>
        <w:t>no documented prior infection.</w:t>
      </w:r>
    </w:p>
    <w:p w14:paraId="16D7B7FE" w14:textId="77777777" w:rsidR="001D2690" w:rsidRDefault="001D2690" w:rsidP="001D2690">
      <w:pPr>
        <w:spacing w:after="160" w:line="259" w:lineRule="auto"/>
        <w:ind w:firstLine="0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e</w:t>
      </w:r>
      <w:r>
        <w:rPr>
          <w:sz w:val="16"/>
          <w:szCs w:val="16"/>
        </w:rPr>
        <w:t>Reference</w:t>
      </w:r>
      <w:proofErr w:type="spellEnd"/>
      <w:r>
        <w:rPr>
          <w:sz w:val="16"/>
          <w:szCs w:val="16"/>
        </w:rPr>
        <w:t>: Zero doses</w:t>
      </w:r>
    </w:p>
    <w:p w14:paraId="03E89741" w14:textId="77777777" w:rsidR="001D2690" w:rsidRDefault="001D2690" w:rsidP="00603478">
      <w:pPr>
        <w:spacing w:after="160" w:line="259" w:lineRule="auto"/>
        <w:ind w:firstLine="0"/>
        <w:rPr>
          <w:sz w:val="16"/>
          <w:szCs w:val="16"/>
        </w:rPr>
      </w:pPr>
    </w:p>
    <w:p w14:paraId="2F01DA7F" w14:textId="77777777" w:rsidR="00603478" w:rsidRDefault="00603478" w:rsidP="00603478">
      <w:pPr>
        <w:spacing w:after="160" w:line="256" w:lineRule="auto"/>
        <w:ind w:firstLine="0"/>
        <w:rPr>
          <w:color w:val="201F1E"/>
          <w:shd w:val="clear" w:color="auto" w:fill="FFFFFF"/>
        </w:rPr>
      </w:pPr>
    </w:p>
    <w:p w14:paraId="7527F7CD" w14:textId="77777777" w:rsidR="00603478" w:rsidRDefault="00603478" w:rsidP="00603478">
      <w:pPr>
        <w:spacing w:after="160" w:line="259" w:lineRule="auto"/>
        <w:ind w:firstLine="0"/>
        <w:rPr>
          <w:rFonts w:ascii="Arial" w:eastAsiaTheme="majorEastAsia" w:hAnsi="Arial" w:cstheme="majorBidi"/>
          <w:b/>
          <w:caps/>
          <w:sz w:val="24"/>
          <w:szCs w:val="32"/>
        </w:rPr>
      </w:pPr>
      <w:r>
        <w:br w:type="page"/>
      </w:r>
    </w:p>
    <w:p w14:paraId="195A601F" w14:textId="77777777" w:rsidR="00603478" w:rsidRPr="00896233" w:rsidRDefault="00603478" w:rsidP="00603478">
      <w:pPr>
        <w:pStyle w:val="Heading2"/>
      </w:pPr>
      <w:r>
        <w:lastRenderedPageBreak/>
        <w:t>Supplementary Table 2</w:t>
      </w:r>
    </w:p>
    <w:p w14:paraId="3B26476D" w14:textId="77777777" w:rsidR="00603478" w:rsidRPr="008D3FA1" w:rsidRDefault="00603478" w:rsidP="00603478">
      <w:pPr>
        <w:pStyle w:val="tablecaption"/>
        <w:rPr>
          <w:vertAlign w:val="superscript"/>
        </w:rPr>
      </w:pPr>
      <w:r>
        <w:rPr>
          <w:color w:val="201F1E"/>
          <w:shd w:val="clear" w:color="auto" w:fill="FFFFFF"/>
        </w:rPr>
        <w:t>Supplementary Table 1.</w:t>
      </w:r>
      <w:r>
        <w:t xml:space="preserve"> </w:t>
      </w:r>
      <w:r w:rsidRPr="008D3FA1">
        <w:t xml:space="preserve"> </w:t>
      </w:r>
      <w:r w:rsidRPr="00777825">
        <w:t xml:space="preserve">Adjusted Associations </w:t>
      </w:r>
      <w:proofErr w:type="gramStart"/>
      <w:r w:rsidRPr="00777825">
        <w:t>With</w:t>
      </w:r>
      <w:proofErr w:type="gramEnd"/>
      <w:r w:rsidRPr="00777825">
        <w:t xml:space="preserve"> Time to COVID-19, When a Person Was Considered “Up-To-Date” Only After 7 Days Had Passed Since Receipt of the Bivalent Vaccine</w:t>
      </w:r>
    </w:p>
    <w:tbl>
      <w:tblPr>
        <w:tblStyle w:val="ListTable1Light-Accent3"/>
        <w:tblW w:w="738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2340"/>
        <w:gridCol w:w="810"/>
      </w:tblGrid>
      <w:tr w:rsidR="00603478" w14:paraId="0CA19053" w14:textId="77777777" w:rsidTr="004505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12" w:space="0" w:color="auto"/>
              <w:bottom w:val="single" w:sz="8" w:space="0" w:color="auto"/>
            </w:tcBorders>
          </w:tcPr>
          <w:p w14:paraId="468EE2FC" w14:textId="77777777" w:rsidR="00603478" w:rsidRPr="007C5B5C" w:rsidRDefault="00603478" w:rsidP="00450559">
            <w:pPr>
              <w:spacing w:after="160"/>
              <w:ind w:firstLine="0"/>
              <w:rPr>
                <w:b w:val="0"/>
              </w:rPr>
            </w:pPr>
            <w:r>
              <w:t>Variables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uto"/>
            </w:tcBorders>
          </w:tcPr>
          <w:p w14:paraId="72A6B4D6" w14:textId="77777777" w:rsidR="00603478" w:rsidRPr="007C5B5C" w:rsidRDefault="00603478" w:rsidP="00450559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vertAlign w:val="superscript"/>
              </w:rPr>
            </w:pPr>
            <w:r w:rsidRPr="004343A7">
              <w:t xml:space="preserve">Adjusted HR (95% </w:t>
            </w:r>
            <w:proofErr w:type="gramStart"/>
            <w:r w:rsidRPr="004343A7">
              <w:t>CI)</w:t>
            </w:r>
            <w:r w:rsidRPr="004343A7">
              <w:rPr>
                <w:vertAlign w:val="superscript"/>
              </w:rPr>
              <w:t>a</w:t>
            </w:r>
            <w:proofErr w:type="gramEnd"/>
          </w:p>
        </w:tc>
        <w:tc>
          <w:tcPr>
            <w:tcW w:w="810" w:type="dxa"/>
            <w:tcBorders>
              <w:top w:val="single" w:sz="12" w:space="0" w:color="auto"/>
              <w:bottom w:val="single" w:sz="8" w:space="0" w:color="auto"/>
            </w:tcBorders>
          </w:tcPr>
          <w:p w14:paraId="0074670A" w14:textId="77777777" w:rsidR="00603478" w:rsidRPr="007C5B5C" w:rsidRDefault="00603478" w:rsidP="00450559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343A7">
              <w:rPr>
                <w:i/>
              </w:rPr>
              <w:t>P</w:t>
            </w:r>
            <w:r w:rsidRPr="004343A7">
              <w:t xml:space="preserve"> </w:t>
            </w:r>
          </w:p>
        </w:tc>
      </w:tr>
      <w:tr w:rsidR="00603478" w14:paraId="440159D7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D2A81A4" w14:textId="1A507723" w:rsidR="00603478" w:rsidRDefault="00603478" w:rsidP="00450559">
            <w:pPr>
              <w:pStyle w:val="tablecontents"/>
            </w:pPr>
            <w:r>
              <w:t>Vaccination status “up-to-</w:t>
            </w:r>
            <w:proofErr w:type="spellStart"/>
            <w:proofErr w:type="gramStart"/>
            <w:r>
              <w:t>date”</w:t>
            </w:r>
            <w:r>
              <w:rPr>
                <w:vertAlign w:val="superscript"/>
              </w:rPr>
              <w:t>b</w:t>
            </w:r>
            <w:proofErr w:type="spellEnd"/>
            <w:proofErr w:type="gramEnd"/>
            <w:r>
              <w:t xml:space="preserve"> </w:t>
            </w:r>
          </w:p>
        </w:tc>
        <w:tc>
          <w:tcPr>
            <w:tcW w:w="2340" w:type="dxa"/>
          </w:tcPr>
          <w:p w14:paraId="52BC4C7A" w14:textId="386BF55D" w:rsidR="00603478" w:rsidRDefault="002A65DF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</w:t>
            </w:r>
            <w:r w:rsidR="00603478">
              <w:t xml:space="preserve"> (0.</w:t>
            </w:r>
            <w:r>
              <w:t>87</w:t>
            </w:r>
            <w:r w:rsidR="00603478">
              <w:t>-</w:t>
            </w:r>
            <w:r>
              <w:t>1.24</w:t>
            </w:r>
            <w:r w:rsidR="00603478">
              <w:t>)</w:t>
            </w:r>
          </w:p>
        </w:tc>
        <w:tc>
          <w:tcPr>
            <w:tcW w:w="810" w:type="dxa"/>
          </w:tcPr>
          <w:p w14:paraId="1CCEC8FD" w14:textId="5788A9BB" w:rsidR="00603478" w:rsidRDefault="002A65DF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</w:t>
            </w:r>
          </w:p>
        </w:tc>
      </w:tr>
      <w:tr w:rsidR="00603478" w14:paraId="5FAE8C42" w14:textId="77777777" w:rsidTr="0045055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2E07556" w14:textId="77777777" w:rsidR="00603478" w:rsidRPr="00783AA1" w:rsidRDefault="00603478" w:rsidP="00450559">
            <w:pPr>
              <w:pStyle w:val="tablecontents"/>
              <w:rPr>
                <w:vertAlign w:val="superscript"/>
              </w:rPr>
            </w:pPr>
            <w:r>
              <w:t>Propensity to get tested for COVID-19</w:t>
            </w:r>
            <w:r>
              <w:rPr>
                <w:vertAlign w:val="superscript"/>
              </w:rPr>
              <w:t>c</w:t>
            </w:r>
          </w:p>
        </w:tc>
        <w:tc>
          <w:tcPr>
            <w:tcW w:w="2340" w:type="dxa"/>
          </w:tcPr>
          <w:p w14:paraId="78020AC1" w14:textId="77777777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 (1.08-1.10)</w:t>
            </w:r>
          </w:p>
        </w:tc>
        <w:tc>
          <w:tcPr>
            <w:tcW w:w="810" w:type="dxa"/>
          </w:tcPr>
          <w:p w14:paraId="016375E5" w14:textId="77777777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603478" w14:paraId="37D68E0C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647B76A" w14:textId="77777777" w:rsidR="00603478" w:rsidRDefault="00603478" w:rsidP="00450559">
            <w:pPr>
              <w:pStyle w:val="tablecontents"/>
            </w:pPr>
            <w:r>
              <w:t>Age</w:t>
            </w:r>
          </w:p>
        </w:tc>
        <w:tc>
          <w:tcPr>
            <w:tcW w:w="2340" w:type="dxa"/>
          </w:tcPr>
          <w:p w14:paraId="485430FA" w14:textId="068D2C77" w:rsidR="00603478" w:rsidRDefault="00603478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</w:t>
            </w:r>
            <w:r w:rsidR="002A65DF">
              <w:t>7</w:t>
            </w:r>
            <w:r>
              <w:t xml:space="preserve"> </w:t>
            </w:r>
            <w:r w:rsidRPr="002D2E09">
              <w:t>(</w:t>
            </w:r>
            <w:r>
              <w:t>0.99</w:t>
            </w:r>
            <w:r w:rsidR="002A65DF">
              <w:t>3</w:t>
            </w:r>
            <w:r>
              <w:t>-1.00</w:t>
            </w:r>
            <w:r w:rsidR="002A65DF">
              <w:t>1</w:t>
            </w:r>
            <w:r w:rsidRPr="002D2E09">
              <w:t>)</w:t>
            </w:r>
          </w:p>
        </w:tc>
        <w:tc>
          <w:tcPr>
            <w:tcW w:w="810" w:type="dxa"/>
          </w:tcPr>
          <w:p w14:paraId="60E7CDFF" w14:textId="418210F0" w:rsidR="00603478" w:rsidRDefault="00603478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2A65DF">
              <w:t>09</w:t>
            </w:r>
          </w:p>
        </w:tc>
      </w:tr>
      <w:tr w:rsidR="00603478" w14:paraId="785DF2CE" w14:textId="77777777" w:rsidTr="0045055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D14371B" w14:textId="77777777" w:rsidR="00603478" w:rsidRPr="00241B3B" w:rsidRDefault="00603478" w:rsidP="00450559">
            <w:pPr>
              <w:pStyle w:val="tablecontents"/>
              <w:rPr>
                <w:b/>
              </w:rPr>
            </w:pPr>
            <w:r>
              <w:t>Male sex</w:t>
            </w:r>
          </w:p>
        </w:tc>
        <w:tc>
          <w:tcPr>
            <w:tcW w:w="2340" w:type="dxa"/>
          </w:tcPr>
          <w:p w14:paraId="4B92CAFE" w14:textId="1AE6F1DF" w:rsidR="00603478" w:rsidRPr="002D2E09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  <w:r w:rsidR="002A65DF">
              <w:t>0</w:t>
            </w:r>
            <w:r w:rsidRPr="002D2E09">
              <w:t xml:space="preserve"> (</w:t>
            </w:r>
            <w:r>
              <w:t>0.7</w:t>
            </w:r>
            <w:r w:rsidR="002A65DF">
              <w:t>0</w:t>
            </w:r>
            <w:r w:rsidRPr="002D2E09">
              <w:t>-</w:t>
            </w:r>
            <w:r>
              <w:t>0.9</w:t>
            </w:r>
            <w:r w:rsidR="002A65DF">
              <w:t>0</w:t>
            </w:r>
            <w:r w:rsidRPr="002D2E09">
              <w:t>)</w:t>
            </w:r>
          </w:p>
        </w:tc>
        <w:tc>
          <w:tcPr>
            <w:tcW w:w="810" w:type="dxa"/>
          </w:tcPr>
          <w:p w14:paraId="5982575A" w14:textId="77777777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603478" w14:paraId="5DC955B5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738C43E" w14:textId="77777777" w:rsidR="00603478" w:rsidRDefault="00603478" w:rsidP="00450559">
            <w:pPr>
              <w:pStyle w:val="tablecontents"/>
            </w:pPr>
            <w:r>
              <w:t xml:space="preserve">Most recent prior SARS-CoV-2 </w:t>
            </w:r>
            <w:proofErr w:type="spellStart"/>
            <w:r>
              <w:t>infection</w:t>
            </w:r>
            <w:r>
              <w:rPr>
                <w:vertAlign w:val="superscript"/>
              </w:rPr>
              <w:t>d</w:t>
            </w:r>
            <w:proofErr w:type="spellEnd"/>
            <w:r>
              <w:t xml:space="preserve"> </w:t>
            </w:r>
          </w:p>
        </w:tc>
        <w:tc>
          <w:tcPr>
            <w:tcW w:w="2340" w:type="dxa"/>
          </w:tcPr>
          <w:p w14:paraId="67CD5EA8" w14:textId="77777777" w:rsidR="00603478" w:rsidRDefault="00603478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0" w:type="dxa"/>
          </w:tcPr>
          <w:p w14:paraId="4CB52E98" w14:textId="77777777" w:rsidR="00603478" w:rsidRDefault="00603478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03478" w14:paraId="0DCC464E" w14:textId="77777777" w:rsidTr="0045055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FE9EE74" w14:textId="77777777" w:rsidR="00603478" w:rsidRDefault="00603478" w:rsidP="00450559">
            <w:pPr>
              <w:pStyle w:val="tablecontents"/>
              <w:ind w:left="338"/>
            </w:pPr>
            <w:r>
              <w:t>During Pre-Omicron phase</w:t>
            </w:r>
          </w:p>
        </w:tc>
        <w:tc>
          <w:tcPr>
            <w:tcW w:w="2340" w:type="dxa"/>
          </w:tcPr>
          <w:p w14:paraId="1C6D889F" w14:textId="0B581EAB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  <w:r w:rsidR="002A65DF">
              <w:t>7</w:t>
            </w:r>
            <w:r>
              <w:t xml:space="preserve"> (0.92-1.2</w:t>
            </w:r>
            <w:r w:rsidR="002A65DF">
              <w:t>4</w:t>
            </w:r>
            <w:r>
              <w:t>)</w:t>
            </w:r>
          </w:p>
        </w:tc>
        <w:tc>
          <w:tcPr>
            <w:tcW w:w="810" w:type="dxa"/>
          </w:tcPr>
          <w:p w14:paraId="311F033F" w14:textId="222DB6B5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2A65DF">
              <w:t>38</w:t>
            </w:r>
          </w:p>
        </w:tc>
      </w:tr>
      <w:tr w:rsidR="00603478" w14:paraId="29D0E472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0B1DD93" w14:textId="77777777" w:rsidR="00603478" w:rsidRDefault="00603478" w:rsidP="00450559">
            <w:pPr>
              <w:pStyle w:val="tablecontents"/>
              <w:ind w:left="338"/>
            </w:pPr>
            <w:r>
              <w:t>During Omicron BA.1/BA.2 dominant phase</w:t>
            </w:r>
          </w:p>
        </w:tc>
        <w:tc>
          <w:tcPr>
            <w:tcW w:w="2340" w:type="dxa"/>
          </w:tcPr>
          <w:p w14:paraId="728E35ED" w14:textId="0C4DB591" w:rsidR="00603478" w:rsidRDefault="00603478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="002A65DF">
              <w:t>3</w:t>
            </w:r>
            <w:r>
              <w:t xml:space="preserve"> (0.7</w:t>
            </w:r>
            <w:r w:rsidR="002A65DF">
              <w:t>2</w:t>
            </w:r>
            <w:r>
              <w:t>-0.9</w:t>
            </w:r>
            <w:r w:rsidR="002A65DF">
              <w:t>5</w:t>
            </w:r>
            <w:r>
              <w:t>)</w:t>
            </w:r>
          </w:p>
        </w:tc>
        <w:tc>
          <w:tcPr>
            <w:tcW w:w="810" w:type="dxa"/>
          </w:tcPr>
          <w:p w14:paraId="54B7CA18" w14:textId="27634376" w:rsidR="00603478" w:rsidRDefault="00603478" w:rsidP="0045055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2A65DF">
              <w:t>06</w:t>
            </w:r>
          </w:p>
        </w:tc>
      </w:tr>
      <w:tr w:rsidR="00603478" w14:paraId="07E9BAAD" w14:textId="77777777" w:rsidTr="0045055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DD8A834" w14:textId="77777777" w:rsidR="00603478" w:rsidRDefault="00603478" w:rsidP="00450559">
            <w:pPr>
              <w:pStyle w:val="tablecontents"/>
              <w:ind w:left="338"/>
            </w:pPr>
            <w:r>
              <w:t>During Omicron BA.4/BA.5 dominant phase</w:t>
            </w:r>
          </w:p>
        </w:tc>
        <w:tc>
          <w:tcPr>
            <w:tcW w:w="2340" w:type="dxa"/>
          </w:tcPr>
          <w:p w14:paraId="0BB9B4FA" w14:textId="645F2614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  <w:r w:rsidR="002A65DF">
              <w:t>7</w:t>
            </w:r>
            <w:r>
              <w:t xml:space="preserve"> (0.2</w:t>
            </w:r>
            <w:r w:rsidR="002A65DF">
              <w:t>1</w:t>
            </w:r>
            <w:r>
              <w:t>-0.3</w:t>
            </w:r>
            <w:r w:rsidR="002A65DF">
              <w:t>4</w:t>
            </w:r>
            <w:r>
              <w:t>)</w:t>
            </w:r>
          </w:p>
        </w:tc>
        <w:tc>
          <w:tcPr>
            <w:tcW w:w="810" w:type="dxa"/>
          </w:tcPr>
          <w:p w14:paraId="6E608561" w14:textId="77777777" w:rsidR="00603478" w:rsidRDefault="00603478" w:rsidP="0045055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2A65DF" w14:paraId="263AE437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E45F6E5" w14:textId="4528D20B" w:rsidR="002A65DF" w:rsidRDefault="002A65DF" w:rsidP="002A65DF">
            <w:pPr>
              <w:pStyle w:val="tablecontents"/>
              <w:ind w:left="338"/>
            </w:pPr>
            <w:r>
              <w:t>During Omicron BQ dominant phase</w:t>
            </w:r>
          </w:p>
        </w:tc>
        <w:tc>
          <w:tcPr>
            <w:tcW w:w="2340" w:type="dxa"/>
          </w:tcPr>
          <w:p w14:paraId="5D1DADD2" w14:textId="4A0ED23A" w:rsidR="002A65DF" w:rsidRDefault="002A65DF" w:rsidP="002A65D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 (0.04-0.21)</w:t>
            </w:r>
          </w:p>
        </w:tc>
        <w:tc>
          <w:tcPr>
            <w:tcW w:w="810" w:type="dxa"/>
          </w:tcPr>
          <w:p w14:paraId="56A22A3A" w14:textId="35A3D9EE" w:rsidR="002A65DF" w:rsidRDefault="002A65DF" w:rsidP="002A65D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2A65DF" w14:paraId="4C203E82" w14:textId="77777777" w:rsidTr="0045055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5614587" w14:textId="6C0B3380" w:rsidR="002A65DF" w:rsidRDefault="002A65DF" w:rsidP="00242E80">
            <w:pPr>
              <w:pStyle w:val="tablecontents"/>
            </w:pPr>
            <w:r>
              <w:t xml:space="preserve">Number of prior </w:t>
            </w:r>
            <w:proofErr w:type="gramStart"/>
            <w:r>
              <w:t>vaccine</w:t>
            </w:r>
            <w:proofErr w:type="gramEnd"/>
            <w:r>
              <w:t xml:space="preserve"> </w:t>
            </w:r>
            <w:proofErr w:type="spellStart"/>
            <w:r>
              <w:t>doses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2340" w:type="dxa"/>
          </w:tcPr>
          <w:p w14:paraId="2FB554DD" w14:textId="77777777" w:rsidR="002A65DF" w:rsidRDefault="002A65DF" w:rsidP="002A65D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</w:tcPr>
          <w:p w14:paraId="5A856FD6" w14:textId="77777777" w:rsidR="002A65DF" w:rsidRDefault="002A65DF" w:rsidP="002A65D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65DF" w14:paraId="3694B2B8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B01BF03" w14:textId="04C3938A" w:rsidR="002A65DF" w:rsidRDefault="002A65DF" w:rsidP="002A65DF">
            <w:pPr>
              <w:pStyle w:val="tablecontents"/>
              <w:ind w:left="338"/>
            </w:pPr>
            <w:r>
              <w:t>1 or 2</w:t>
            </w:r>
          </w:p>
        </w:tc>
        <w:tc>
          <w:tcPr>
            <w:tcW w:w="2340" w:type="dxa"/>
          </w:tcPr>
          <w:p w14:paraId="6D09C32F" w14:textId="085AE40E" w:rsidR="002A65DF" w:rsidRDefault="002A65DF" w:rsidP="002A65D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2 (1.39-2.13)</w:t>
            </w:r>
          </w:p>
        </w:tc>
        <w:tc>
          <w:tcPr>
            <w:tcW w:w="810" w:type="dxa"/>
          </w:tcPr>
          <w:p w14:paraId="2A91CDE6" w14:textId="4EAF6143" w:rsidR="002A65DF" w:rsidRDefault="002A65DF" w:rsidP="002A65D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2A65DF" w14:paraId="41A9ADC8" w14:textId="77777777" w:rsidTr="00450559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6181A88" w14:textId="5DFFC71C" w:rsidR="002A65DF" w:rsidRDefault="002A65DF" w:rsidP="002A65DF">
            <w:pPr>
              <w:pStyle w:val="tablecontents"/>
              <w:ind w:left="338"/>
            </w:pPr>
            <w:r>
              <w:t>3</w:t>
            </w:r>
          </w:p>
        </w:tc>
        <w:tc>
          <w:tcPr>
            <w:tcW w:w="2340" w:type="dxa"/>
          </w:tcPr>
          <w:p w14:paraId="65BE798B" w14:textId="15ADD65F" w:rsidR="002A65DF" w:rsidRDefault="002A65DF" w:rsidP="002A65D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5 (1.74-2.66)</w:t>
            </w:r>
          </w:p>
        </w:tc>
        <w:tc>
          <w:tcPr>
            <w:tcW w:w="810" w:type="dxa"/>
          </w:tcPr>
          <w:p w14:paraId="5749B4CB" w14:textId="49C4F10D" w:rsidR="002A65DF" w:rsidRDefault="002A65DF" w:rsidP="002A65DF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2A65DF" w14:paraId="54AAB7B3" w14:textId="77777777" w:rsidTr="00450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CAB29A2" w14:textId="0B0E57D0" w:rsidR="002A65DF" w:rsidRDefault="002A65DF" w:rsidP="002A65DF">
            <w:pPr>
              <w:pStyle w:val="tablecontents"/>
              <w:ind w:left="338"/>
            </w:pPr>
            <w:r>
              <w:t>&gt;3</w:t>
            </w:r>
          </w:p>
        </w:tc>
        <w:tc>
          <w:tcPr>
            <w:tcW w:w="2340" w:type="dxa"/>
          </w:tcPr>
          <w:p w14:paraId="3D68FAD4" w14:textId="271E6868" w:rsidR="002A65DF" w:rsidRDefault="002A65DF" w:rsidP="002A65D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9 (1.75-2.99)</w:t>
            </w:r>
          </w:p>
        </w:tc>
        <w:tc>
          <w:tcPr>
            <w:tcW w:w="810" w:type="dxa"/>
          </w:tcPr>
          <w:p w14:paraId="7F6B5BB9" w14:textId="2BA6CE07" w:rsidR="002A65DF" w:rsidRDefault="002A65DF" w:rsidP="002A65DF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</w:tbl>
    <w:p w14:paraId="345632A8" w14:textId="77777777" w:rsidR="00603478" w:rsidRPr="00A87A01" w:rsidRDefault="00603478" w:rsidP="00603478">
      <w:pPr>
        <w:spacing w:after="160" w:line="259" w:lineRule="auto"/>
        <w:ind w:firstLine="0"/>
        <w:rPr>
          <w:sz w:val="16"/>
          <w:szCs w:val="16"/>
        </w:rPr>
      </w:pPr>
      <w:r w:rsidRPr="00A87A01">
        <w:rPr>
          <w:sz w:val="16"/>
          <w:szCs w:val="16"/>
        </w:rPr>
        <w:t xml:space="preserve">Abbreviation: </w:t>
      </w:r>
      <w:r>
        <w:rPr>
          <w:sz w:val="16"/>
          <w:szCs w:val="16"/>
        </w:rPr>
        <w:t>COVID-19, Coronavirus Disease 2019; HR, hazard ratio; CI, confidence interval; SARS-CoV-2, Severe Acute Respiratory Syndrome Coronavirus-2</w:t>
      </w:r>
    </w:p>
    <w:p w14:paraId="69E22EB2" w14:textId="77777777" w:rsidR="00603478" w:rsidRDefault="00603478" w:rsidP="00603478">
      <w:pPr>
        <w:spacing w:after="160" w:line="259" w:lineRule="auto"/>
        <w:ind w:firstLine="0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From</w:t>
      </w:r>
      <w:proofErr w:type="spellEnd"/>
      <w:r>
        <w:rPr>
          <w:sz w:val="16"/>
          <w:szCs w:val="16"/>
        </w:rPr>
        <w:t xml:space="preserve"> a multivariable Cox-proportional hazards regression model.</w:t>
      </w:r>
    </w:p>
    <w:p w14:paraId="25265070" w14:textId="77777777" w:rsidR="00603478" w:rsidRDefault="00603478" w:rsidP="00603478">
      <w:pPr>
        <w:spacing w:after="160" w:line="259" w:lineRule="auto"/>
        <w:ind w:firstLine="0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Time</w:t>
      </w:r>
      <w:proofErr w:type="spellEnd"/>
      <w:r>
        <w:rPr>
          <w:sz w:val="16"/>
          <w:szCs w:val="16"/>
        </w:rPr>
        <w:t>-dependent covariate</w:t>
      </w:r>
    </w:p>
    <w:p w14:paraId="49E89022" w14:textId="77777777" w:rsidR="00603478" w:rsidRDefault="00603478" w:rsidP="00603478">
      <w:pPr>
        <w:spacing w:after="160" w:line="259" w:lineRule="auto"/>
        <w:ind w:firstLine="0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>Calculated</w:t>
      </w:r>
      <w:proofErr w:type="spellEnd"/>
      <w:r>
        <w:rPr>
          <w:sz w:val="16"/>
          <w:szCs w:val="16"/>
        </w:rPr>
        <w:t xml:space="preserve"> as number of COVID-19 nucleic acid amplification tests done per year of employment at Cleveland Clinic </w:t>
      </w:r>
      <w:proofErr w:type="gramStart"/>
      <w:r>
        <w:rPr>
          <w:sz w:val="16"/>
          <w:szCs w:val="16"/>
        </w:rPr>
        <w:t>during the course of</w:t>
      </w:r>
      <w:proofErr w:type="gramEnd"/>
      <w:r>
        <w:rPr>
          <w:sz w:val="16"/>
          <w:szCs w:val="16"/>
        </w:rPr>
        <w:t xml:space="preserve"> the pandemic.</w:t>
      </w:r>
    </w:p>
    <w:p w14:paraId="79EE5212" w14:textId="77777777" w:rsidR="00603478" w:rsidRDefault="00603478" w:rsidP="00603478">
      <w:pPr>
        <w:spacing w:after="160" w:line="259" w:lineRule="auto"/>
        <w:ind w:firstLine="0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d</w:t>
      </w:r>
      <w:r w:rsidRPr="00783AA1">
        <w:rPr>
          <w:sz w:val="16"/>
          <w:szCs w:val="16"/>
        </w:rPr>
        <w:t>Reference</w:t>
      </w:r>
      <w:proofErr w:type="spellEnd"/>
      <w:r w:rsidRPr="00783AA1">
        <w:rPr>
          <w:sz w:val="16"/>
          <w:szCs w:val="16"/>
        </w:rPr>
        <w:t xml:space="preserve">: </w:t>
      </w:r>
      <w:r>
        <w:rPr>
          <w:sz w:val="16"/>
          <w:szCs w:val="16"/>
        </w:rPr>
        <w:t>no documented prior infection.</w:t>
      </w:r>
    </w:p>
    <w:p w14:paraId="06834615" w14:textId="77777777" w:rsidR="002A65DF" w:rsidRDefault="002A65DF" w:rsidP="002A65DF">
      <w:pPr>
        <w:spacing w:after="160" w:line="259" w:lineRule="auto"/>
        <w:ind w:firstLine="0"/>
        <w:rPr>
          <w:sz w:val="16"/>
          <w:szCs w:val="16"/>
        </w:rPr>
      </w:pPr>
      <w:proofErr w:type="spellStart"/>
      <w:r>
        <w:rPr>
          <w:sz w:val="16"/>
          <w:szCs w:val="16"/>
          <w:vertAlign w:val="superscript"/>
        </w:rPr>
        <w:t>e</w:t>
      </w:r>
      <w:r>
        <w:rPr>
          <w:sz w:val="16"/>
          <w:szCs w:val="16"/>
        </w:rPr>
        <w:t>Reference</w:t>
      </w:r>
      <w:proofErr w:type="spellEnd"/>
      <w:r>
        <w:rPr>
          <w:sz w:val="16"/>
          <w:szCs w:val="16"/>
        </w:rPr>
        <w:t>: Zero doses</w:t>
      </w:r>
    </w:p>
    <w:p w14:paraId="37390409" w14:textId="77777777" w:rsidR="002A65DF" w:rsidRDefault="002A65DF" w:rsidP="00603478">
      <w:pPr>
        <w:spacing w:after="160" w:line="259" w:lineRule="auto"/>
        <w:ind w:firstLine="0"/>
        <w:rPr>
          <w:sz w:val="16"/>
          <w:szCs w:val="16"/>
        </w:rPr>
      </w:pPr>
    </w:p>
    <w:p w14:paraId="46CF880E" w14:textId="77777777" w:rsidR="00603478" w:rsidRDefault="00603478" w:rsidP="00603478">
      <w:pPr>
        <w:ind w:firstLine="0"/>
      </w:pPr>
    </w:p>
    <w:p w14:paraId="22A36352" w14:textId="77777777" w:rsidR="00603478" w:rsidRDefault="00603478" w:rsidP="00603478">
      <w:pPr>
        <w:spacing w:after="160" w:line="259" w:lineRule="auto"/>
        <w:ind w:firstLine="0"/>
        <w:rPr>
          <w:rFonts w:ascii="Arial" w:eastAsiaTheme="majorEastAsia" w:hAnsi="Arial" w:cstheme="majorBidi"/>
          <w:b/>
          <w:caps/>
          <w:sz w:val="24"/>
          <w:szCs w:val="32"/>
        </w:rPr>
      </w:pPr>
    </w:p>
    <w:sectPr w:rsidR="00603478" w:rsidSect="00FD0FCD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478"/>
    <w:rsid w:val="00144470"/>
    <w:rsid w:val="001D2690"/>
    <w:rsid w:val="00242E80"/>
    <w:rsid w:val="002A65DF"/>
    <w:rsid w:val="0060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93DB5"/>
  <w15:chartTrackingRefBased/>
  <w15:docId w15:val="{15F2C201-F054-4CAF-AACB-4C0EC8F28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478"/>
    <w:pPr>
      <w:spacing w:after="0" w:line="480" w:lineRule="auto"/>
      <w:ind w:firstLine="7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03478"/>
    <w:pPr>
      <w:keepNext/>
      <w:keepLines/>
      <w:tabs>
        <w:tab w:val="left" w:pos="5760"/>
      </w:tabs>
      <w:spacing w:before="240" w:after="240"/>
      <w:ind w:firstLine="0"/>
      <w:outlineLvl w:val="0"/>
    </w:pPr>
    <w:rPr>
      <w:rFonts w:ascii="Arial" w:eastAsiaTheme="majorEastAsia" w:hAnsi="Arial" w:cstheme="majorBidi"/>
      <w:b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3478"/>
    <w:pPr>
      <w:keepNext/>
      <w:keepLines/>
      <w:spacing w:before="120" w:after="120"/>
      <w:ind w:firstLine="0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478"/>
    <w:rPr>
      <w:rFonts w:ascii="Arial" w:eastAsiaTheme="majorEastAsia" w:hAnsi="Arial" w:cstheme="majorBidi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3478"/>
    <w:rPr>
      <w:rFonts w:ascii="Arial" w:eastAsiaTheme="majorEastAsia" w:hAnsi="Arial" w:cstheme="majorBidi"/>
      <w:b/>
      <w:szCs w:val="26"/>
    </w:rPr>
  </w:style>
  <w:style w:type="table" w:styleId="ListTable1Light-Accent3">
    <w:name w:val="List Table 1 Light Accent 3"/>
    <w:basedOn w:val="TableNormal"/>
    <w:uiPriority w:val="46"/>
    <w:rsid w:val="00603478"/>
    <w:pPr>
      <w:spacing w:after="0" w:line="240" w:lineRule="auto"/>
    </w:pPr>
    <w:rPr>
      <w:sz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tablecaption">
    <w:name w:val="table_caption"/>
    <w:basedOn w:val="Normal"/>
    <w:link w:val="tablecaptionChar"/>
    <w:autoRedefine/>
    <w:qFormat/>
    <w:rsid w:val="00603478"/>
    <w:pPr>
      <w:spacing w:after="200"/>
      <w:ind w:firstLine="0"/>
    </w:pPr>
    <w:rPr>
      <w:b/>
    </w:rPr>
  </w:style>
  <w:style w:type="character" w:customStyle="1" w:styleId="tablecaptionChar">
    <w:name w:val="table_caption Char"/>
    <w:basedOn w:val="DefaultParagraphFont"/>
    <w:link w:val="tablecaption"/>
    <w:rsid w:val="00603478"/>
    <w:rPr>
      <w:rFonts w:ascii="Times New Roman" w:hAnsi="Times New Roman"/>
      <w:b/>
    </w:rPr>
  </w:style>
  <w:style w:type="paragraph" w:customStyle="1" w:styleId="tablecontents">
    <w:name w:val="table_contents"/>
    <w:basedOn w:val="Normal"/>
    <w:link w:val="tablecontentsChar"/>
    <w:qFormat/>
    <w:rsid w:val="00603478"/>
    <w:pPr>
      <w:ind w:firstLine="0"/>
    </w:pPr>
    <w:rPr>
      <w:b/>
      <w:sz w:val="20"/>
    </w:rPr>
  </w:style>
  <w:style w:type="character" w:customStyle="1" w:styleId="tablecontentsChar">
    <w:name w:val="table_contents Char"/>
    <w:basedOn w:val="DefaultParagraphFont"/>
    <w:link w:val="tablecontents"/>
    <w:rsid w:val="00603478"/>
    <w:rPr>
      <w:rFonts w:ascii="Times New Roman" w:hAnsi="Times New Roman"/>
      <w:b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03478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1D2690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 Foundation</Company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Nabin</dc:creator>
  <cp:keywords/>
  <dc:description/>
  <cp:lastModifiedBy>Shrestha, Nabin</cp:lastModifiedBy>
  <cp:revision>3</cp:revision>
  <dcterms:created xsi:type="dcterms:W3CDTF">2023-07-07T16:44:00Z</dcterms:created>
  <dcterms:modified xsi:type="dcterms:W3CDTF">2023-09-12T18:44:00Z</dcterms:modified>
</cp:coreProperties>
</file>